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6806FBF" w14:textId="040BE600" w:rsidR="007521FB" w:rsidRPr="00BF7802" w:rsidRDefault="007521FB" w:rsidP="007521F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BF7802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BF7802" w:rsidRPr="00BF7802">
        <w:rPr>
          <w:rFonts w:asciiTheme="majorHAnsi" w:hAnsiTheme="majorHAnsi" w:cstheme="majorHAnsi"/>
          <w:b/>
          <w:sz w:val="22"/>
          <w:szCs w:val="22"/>
        </w:rPr>
        <w:t>November 3,</w:t>
      </w:r>
      <w:r w:rsidR="004951A3" w:rsidRPr="00BF7802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184BE28F" w14:textId="72844130" w:rsidR="007521FB" w:rsidRPr="00BF7802" w:rsidRDefault="007521FB" w:rsidP="007521F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BF7802">
        <w:rPr>
          <w:rFonts w:asciiTheme="majorHAnsi" w:hAnsiTheme="majorHAnsi" w:cstheme="majorHAnsi"/>
          <w:b/>
          <w:sz w:val="22"/>
          <w:szCs w:val="22"/>
        </w:rPr>
        <w:t>Your Name: A. Thomas DiCioccio</w:t>
      </w:r>
    </w:p>
    <w:p w14:paraId="323F3834" w14:textId="2413137A" w:rsidR="007521FB" w:rsidRPr="00BF7802" w:rsidRDefault="007521FB" w:rsidP="007521F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BF7802"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BF7802">
        <w:rPr>
          <w:b/>
        </w:rPr>
        <w:t xml:space="preserve"> </w:t>
      </w:r>
      <w:bookmarkEnd w:id="0"/>
      <w:r w:rsidR="006E186F" w:rsidRPr="00BF7802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83A25CA" w:rsidR="00F90596" w:rsidRPr="003D6857" w:rsidRDefault="004951A3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4E4805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7834C9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7802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bU0MjA3MDQ0MjFW0lEKTi0uzszPAykwqgUAGV5k1i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2EF0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51A3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186F"/>
    <w:rsid w:val="006E24DE"/>
    <w:rsid w:val="006E2926"/>
    <w:rsid w:val="00707F24"/>
    <w:rsid w:val="0071222A"/>
    <w:rsid w:val="007129DE"/>
    <w:rsid w:val="00714C99"/>
    <w:rsid w:val="00726EF6"/>
    <w:rsid w:val="007433C7"/>
    <w:rsid w:val="007521FB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BF7802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932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8-13T21:46:00Z</dcterms:created>
  <dcterms:modified xsi:type="dcterms:W3CDTF">2021-11-03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